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CC28D" w14:textId="77777777" w:rsidR="009857A9" w:rsidRDefault="009857A9" w:rsidP="00DA1A2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056B113" w14:textId="77777777" w:rsidR="009857A9" w:rsidRDefault="009857A9" w:rsidP="00DA1A2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559449E3" w14:textId="77777777" w:rsidR="009857A9" w:rsidRDefault="009857A9" w:rsidP="00DA1A2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C91B610" w14:textId="6E6802B9" w:rsidR="009857A9" w:rsidRDefault="009857A9" w:rsidP="00DA1A2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3CFC0F2" wp14:editId="5DD03627">
            <wp:extent cx="5731510" cy="2563495"/>
            <wp:effectExtent l="0" t="0" r="2540" b="8255"/>
            <wp:docPr id="145066721" name="Picture 4" descr="A graph with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66721" name="Picture 4" descr="A graph with a number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6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29C3AD" wp14:editId="6434EF61">
            <wp:extent cx="5731510" cy="3418205"/>
            <wp:effectExtent l="0" t="0" r="2540" b="0"/>
            <wp:docPr id="572601021" name="Picture 3" descr="A graph of a number of individua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601021" name="Picture 3" descr="A graph of a number of individual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50FBD" w14:textId="16C632A6" w:rsidR="00DA1A21" w:rsidRDefault="00DA1A21" w:rsidP="00985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57A9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Pr="00BC5081">
        <w:rPr>
          <w:rFonts w:ascii="Times New Roman" w:hAnsi="Times New Roman" w:cs="Times New Roman"/>
          <w:sz w:val="24"/>
          <w:szCs w:val="24"/>
        </w:rPr>
        <w:t>: Scanner Configuration and Utilization at the 17 Participating Trauma Center</w:t>
      </w:r>
    </w:p>
    <w:p w14:paraId="664445C1" w14:textId="77777777" w:rsidR="009857A9" w:rsidRPr="00BC5081" w:rsidRDefault="009857A9" w:rsidP="009857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57A9">
        <w:rPr>
          <w:rFonts w:ascii="Times New Roman" w:hAnsi="Times New Roman" w:cs="Times New Roman"/>
          <w:b/>
          <w:bCs/>
          <w:sz w:val="24"/>
          <w:szCs w:val="24"/>
        </w:rPr>
        <w:t>Supplemental Figure 2</w:t>
      </w:r>
      <w:r w:rsidRPr="00BC508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rends in Scanner Configurations Over Time</w:t>
      </w:r>
    </w:p>
    <w:p w14:paraId="68712C5E" w14:textId="77777777" w:rsidR="009857A9" w:rsidRDefault="009857A9" w:rsidP="00DA1A2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5682326F" w14:textId="77777777" w:rsidR="009857A9" w:rsidRPr="00BC5081" w:rsidRDefault="009857A9" w:rsidP="00DA1A21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6FEDDFB9" w14:textId="77777777" w:rsidR="007B364E" w:rsidRDefault="007B364E"/>
    <w:tbl>
      <w:tblPr>
        <w:tblpPr w:leftFromText="180" w:rightFromText="180" w:vertAnchor="page" w:horzAnchor="page" w:tblpXSpec="center" w:tblpY="1299"/>
        <w:tblW w:w="11898" w:type="dxa"/>
        <w:tblLook w:val="04A0" w:firstRow="1" w:lastRow="0" w:firstColumn="1" w:lastColumn="0" w:noHBand="0" w:noVBand="1"/>
      </w:tblPr>
      <w:tblGrid>
        <w:gridCol w:w="4464"/>
        <w:gridCol w:w="1480"/>
        <w:gridCol w:w="1440"/>
        <w:gridCol w:w="1503"/>
        <w:gridCol w:w="1503"/>
        <w:gridCol w:w="860"/>
        <w:gridCol w:w="360"/>
        <w:gridCol w:w="288"/>
      </w:tblGrid>
      <w:tr w:rsidR="00DA1A21" w:rsidRPr="00BB12D6" w14:paraId="43F0503B" w14:textId="77777777" w:rsidTr="00351F39">
        <w:trPr>
          <w:gridAfter w:val="2"/>
          <w:wAfter w:w="648" w:type="dxa"/>
          <w:trHeight w:val="288"/>
        </w:trPr>
        <w:tc>
          <w:tcPr>
            <w:tcW w:w="11250" w:type="dxa"/>
            <w:gridSpan w:val="6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5E3819D" w14:textId="77777777" w:rsidR="00DA1A21" w:rsidRPr="00BB12D6" w:rsidRDefault="00DA1A21" w:rsidP="00351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l Table 1: BCVI Artery Involved and Grade</w:t>
            </w:r>
          </w:p>
        </w:tc>
      </w:tr>
      <w:tr w:rsidR="00DA1A21" w:rsidRPr="00BB12D6" w14:paraId="467205FA" w14:textId="77777777" w:rsidTr="00351F39">
        <w:trPr>
          <w:trHeight w:val="590"/>
        </w:trPr>
        <w:tc>
          <w:tcPr>
            <w:tcW w:w="44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CC5C" w14:textId="77777777" w:rsidR="00DA1A21" w:rsidRPr="00BB12D6" w:rsidRDefault="00DA1A21" w:rsidP="00351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D8F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est Grade Diagnosed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DE32CF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st BCVI Diagnosis</w:t>
            </w: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100% (561)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FCFB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nd BCVI Diagnosis </w:t>
            </w: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37.1% (208)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0993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rd BCVI Diagnosis</w:t>
            </w: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7.8% (44)</w:t>
            </w:r>
          </w:p>
        </w:tc>
        <w:tc>
          <w:tcPr>
            <w:tcW w:w="1508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3B05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4th BCVI Diagnosis </w:t>
            </w: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br/>
              <w:t>3.2% (18)</w:t>
            </w:r>
          </w:p>
        </w:tc>
      </w:tr>
      <w:tr w:rsidR="00DA1A21" w:rsidRPr="00BB12D6" w14:paraId="671B987B" w14:textId="77777777" w:rsidTr="00351F39">
        <w:trPr>
          <w:trHeight w:val="295"/>
        </w:trPr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C1D2A" w14:textId="77777777" w:rsidR="00DA1A21" w:rsidRPr="00BB12D6" w:rsidRDefault="00DA1A21" w:rsidP="00351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Carotid</w:t>
            </w: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, % of total BCVIs (n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7A9D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25.3% (14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EE2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4.2% (136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1FB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6.4% (55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4E8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4.1% (15)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8C1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3.3% (6)</w:t>
            </w:r>
          </w:p>
        </w:tc>
      </w:tr>
      <w:tr w:rsidR="00DA1A21" w:rsidRPr="00BB12D6" w14:paraId="3B3554FF" w14:textId="77777777" w:rsidTr="00351F39">
        <w:trPr>
          <w:trHeight w:val="295"/>
        </w:trPr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8FE2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, % of Left Carotid BCVIs (n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ABD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52.3% (68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2FA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51.4% (7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A7C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4.5% (19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9CB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3.3% (2)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ECE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6.7% (1)</w:t>
            </w:r>
          </w:p>
        </w:tc>
      </w:tr>
      <w:tr w:rsidR="00DA1A21" w:rsidRPr="00BB12D6" w14:paraId="2D5015EF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A8BA3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I, % of Lef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AD4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13.8% (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6390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6.1% (2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7A0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9.1% (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56C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2AF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3F21B061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4C7C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II, % of Lef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290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14.6% (1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043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2.5% (1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D80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3.6% (1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2570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3.3% (5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098F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5D654AA1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55C7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V, % of Lef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34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9.2% (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FA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6.6% (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C24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2.7% (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774F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6.7% (4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73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3.3% (2)</w:t>
            </w:r>
          </w:p>
        </w:tc>
      </w:tr>
      <w:tr w:rsidR="00DA1A21" w:rsidRPr="00BB12D6" w14:paraId="022D5EAE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E52C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V, % of Lef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84E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2.3% 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5DE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.5% (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12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0D2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3.3% (2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75B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5EB473F4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13A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UTD, % of Left Carotid BCVIs (n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216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7.7% (1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20C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1.0% (15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E44F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0.0% (11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F5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3.3% (2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8595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50.0% (3)</w:t>
            </w:r>
          </w:p>
        </w:tc>
      </w:tr>
      <w:tr w:rsidR="00DA1A21" w:rsidRPr="00BB12D6" w14:paraId="6BECD40D" w14:textId="77777777" w:rsidTr="00351F39">
        <w:trPr>
          <w:trHeight w:val="295"/>
        </w:trPr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34C7" w14:textId="77777777" w:rsidR="00DA1A21" w:rsidRPr="00BB12D6" w:rsidRDefault="00DA1A21" w:rsidP="0035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Carotid</w:t>
            </w: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, % of total BCVIs (n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87A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26.2% (14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B68A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4.8% (139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A13E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7.9% (58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B355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9.5% (13)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A97C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3.3% (6)</w:t>
            </w:r>
          </w:p>
        </w:tc>
      </w:tr>
      <w:tr w:rsidR="00DA1A21" w:rsidRPr="00BB12D6" w14:paraId="09E33569" w14:textId="77777777" w:rsidTr="00351F39">
        <w:trPr>
          <w:trHeight w:val="295"/>
        </w:trPr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EA2F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 xml:space="preserve">Grade I, % of Right Carotid BCVIs (n) 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09D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51.1% (6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F47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50.4% (7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3D86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7.9% (22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F68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5.4% (2)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53E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6.7% (1)</w:t>
            </w:r>
          </w:p>
        </w:tc>
      </w:tr>
      <w:tr w:rsidR="00DA1A21" w:rsidRPr="00BB12D6" w14:paraId="21232ECF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BFFA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I, % of Righ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DAE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19.8% (2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6860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0.9% (2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025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5.5% (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5A0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3.1% (3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203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5F062369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7797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II, % of Righ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C52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16.0% (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64B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2.2% (1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D51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5.5% (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61E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5.4% (2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70E6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3.3% (2)</w:t>
            </w:r>
          </w:p>
        </w:tc>
      </w:tr>
      <w:tr w:rsidR="00DA1A21" w:rsidRPr="00BB12D6" w14:paraId="7B8A3122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56BA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V, % of Righ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E06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3.8%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086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.5% (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56F5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5.2% (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CA46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3.1% (3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AE0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6.7% (1)</w:t>
            </w:r>
          </w:p>
        </w:tc>
      </w:tr>
      <w:tr w:rsidR="00DA1A21" w:rsidRPr="00BB12D6" w14:paraId="0503F56D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E972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V, % of Righ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C39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1.5% 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01A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.4% (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3BAF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2E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802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3C528AF7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AF71F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UTD, % of Right Carotid BCVIs (n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244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7.6% (1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F2C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2.2% (1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931E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5.9% (1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B551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3.1% (3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15D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3.3% (2)</w:t>
            </w:r>
          </w:p>
        </w:tc>
      </w:tr>
      <w:tr w:rsidR="00DA1A21" w:rsidRPr="00BB12D6" w14:paraId="0F64F291" w14:textId="77777777" w:rsidTr="00351F39">
        <w:trPr>
          <w:trHeight w:val="295"/>
        </w:trPr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9EABD" w14:textId="77777777" w:rsidR="00DA1A21" w:rsidRPr="00BB12D6" w:rsidRDefault="00DA1A21" w:rsidP="00351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Vertebral</w:t>
            </w: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, % of total BCVIs (n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39A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44.4% (24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402E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42.8% (24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3115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43.8% (91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7D25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6.4% (16)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C1F2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44.4% (8)</w:t>
            </w:r>
          </w:p>
        </w:tc>
      </w:tr>
      <w:tr w:rsidR="00DA1A21" w:rsidRPr="00BB12D6" w14:paraId="7FF4B859" w14:textId="77777777" w:rsidTr="00351F39">
        <w:trPr>
          <w:trHeight w:val="295"/>
        </w:trPr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69C3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, % of Left Vertebral BCVIs (n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37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36.6% (85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C2C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6.3% (87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C0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7.5% (25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AB4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1.3% (5)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020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5.0% (2)</w:t>
            </w:r>
          </w:p>
        </w:tc>
      </w:tr>
      <w:tr w:rsidR="00DA1A21" w:rsidRPr="00BB12D6" w14:paraId="25232688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2E88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I, % of Lef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0F8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27.2% (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1B50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8.3% (6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962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7.6% (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BBC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7D3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14D1984C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05CC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II, % of Lef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4D82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5.2% (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4B5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4.2% (1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388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8.8% (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812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6.3% (1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C2A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2.5% (1)</w:t>
            </w:r>
          </w:p>
        </w:tc>
      </w:tr>
      <w:tr w:rsidR="00DA1A21" w:rsidRPr="00BB12D6" w14:paraId="0D68DF64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E1C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V, % of Lef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725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21.1% (4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829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0.4% (4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46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7.5% (2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C9D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1.3% (5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E9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5.0% (2)</w:t>
            </w:r>
          </w:p>
        </w:tc>
      </w:tr>
      <w:tr w:rsidR="00DA1A21" w:rsidRPr="00BB12D6" w14:paraId="75B0B0A3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AC37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V, % of Lef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65E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2.2% (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A03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.1% (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17C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.1% (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226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C60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622CE607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62F7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UTD, % of Lef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5A0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7.8% (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60A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8.3% (2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F95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7.6% (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319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1.3% (5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38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7.5% (3)</w:t>
            </w:r>
          </w:p>
        </w:tc>
      </w:tr>
      <w:tr w:rsidR="00DA1A21" w:rsidRPr="00BB12D6" w14:paraId="0D6DFF51" w14:textId="77777777" w:rsidTr="00351F39">
        <w:trPr>
          <w:trHeight w:val="295"/>
        </w:trPr>
        <w:tc>
          <w:tcPr>
            <w:tcW w:w="4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98A5" w14:textId="77777777" w:rsidR="00DA1A21" w:rsidRPr="00BB12D6" w:rsidRDefault="00DA1A21" w:rsidP="00351F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Vertebral</w:t>
            </w: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, % of total BCVIs (n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E6AE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40.5% (22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7B0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9.2% (22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736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43.3% (90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BC316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43.2% (19)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7CAD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44.4% (8)</w:t>
            </w:r>
          </w:p>
        </w:tc>
      </w:tr>
      <w:tr w:rsidR="00DA1A21" w:rsidRPr="00BB12D6" w14:paraId="41E00D11" w14:textId="77777777" w:rsidTr="00351F39">
        <w:trPr>
          <w:trHeight w:val="295"/>
        </w:trPr>
        <w:tc>
          <w:tcPr>
            <w:tcW w:w="4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86C0A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, % of Right Vertebral BCVIs (n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C8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37.2% (77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487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7.3% (82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F9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8.9% (26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221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5.8% (3)</w:t>
            </w:r>
          </w:p>
        </w:tc>
        <w:tc>
          <w:tcPr>
            <w:tcW w:w="15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FA1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2.5% (1)</w:t>
            </w:r>
          </w:p>
        </w:tc>
      </w:tr>
      <w:tr w:rsidR="00DA1A21" w:rsidRPr="00BB12D6" w14:paraId="75C4845C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198B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I, % of Righ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D792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28.5% (5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A8FF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7.3% (6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17E0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8.9% (2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D30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5.2% (1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78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2F6E964F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A55A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II, % of Righ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1EC5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B12D6">
              <w:rPr>
                <w:rFonts w:ascii="Times New Roman" w:eastAsia="Times New Roman" w:hAnsi="Times New Roman" w:cs="Times New Roman"/>
              </w:rPr>
              <w:t>3.9% (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6AC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.7% (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D81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4.4% (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AB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5.8% (3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16A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5.0% (2)</w:t>
            </w:r>
          </w:p>
        </w:tc>
      </w:tr>
      <w:tr w:rsidR="00DA1A21" w:rsidRPr="00BB12D6" w14:paraId="75D18097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15AA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IV, % of Righ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E0BD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 xml:space="preserve">19.8% (41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A587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9.5% (4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F0F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3.3% (2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84D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1.6% (6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DD4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5.0% (2)</w:t>
            </w:r>
          </w:p>
        </w:tc>
      </w:tr>
      <w:tr w:rsidR="00DA1A21" w:rsidRPr="00BB12D6" w14:paraId="200E58C8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1200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V, % of Right Vertebral BCVIs (n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484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.4% (3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305F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.4% (3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7F75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884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6D9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0% (0)</w:t>
            </w:r>
          </w:p>
        </w:tc>
      </w:tr>
      <w:tr w:rsidR="00DA1A21" w:rsidRPr="00BB12D6" w14:paraId="04A0841D" w14:textId="77777777" w:rsidTr="00351F39">
        <w:trPr>
          <w:trHeight w:val="57"/>
        </w:trPr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0AE19" w14:textId="77777777" w:rsidR="00DA1A21" w:rsidRPr="00BB12D6" w:rsidRDefault="00DA1A21" w:rsidP="00351F39">
            <w:pPr>
              <w:spacing w:after="0" w:line="240" w:lineRule="auto"/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Grade UTD, % of Right Vertebral BCVIs (n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CCD3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9.2% (1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8906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1.8% (2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AB3B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4.4% (1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3E088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1.6% (6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A30A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37.5% (3)</w:t>
            </w:r>
          </w:p>
        </w:tc>
      </w:tr>
      <w:tr w:rsidR="00DA1A21" w:rsidRPr="00BB12D6" w14:paraId="60A3BDCD" w14:textId="77777777" w:rsidTr="00351F39">
        <w:trPr>
          <w:trHeight w:val="295"/>
        </w:trPr>
        <w:tc>
          <w:tcPr>
            <w:tcW w:w="4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F8F8F8" w14:textId="77777777" w:rsidR="00DA1A21" w:rsidRPr="00BB12D6" w:rsidRDefault="00DA1A21" w:rsidP="0035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ultiple Arteries Involved, </w:t>
            </w: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% (n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410E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6.9% (</w:t>
            </w:r>
            <w:proofErr w:type="gramStart"/>
            <w:r w:rsidRPr="00BB12D6">
              <w:rPr>
                <w:rFonts w:ascii="Times New Roman" w:eastAsia="Times New Roman" w:hAnsi="Times New Roman" w:cs="Times New Roman"/>
                <w:color w:val="000000"/>
              </w:rPr>
              <w:t>151)*</w:t>
            </w:r>
            <w:proofErr w:type="gram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9E481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3.5% (13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02099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9.8% (6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6F719C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5.0% (11)</w:t>
            </w:r>
          </w:p>
        </w:tc>
        <w:tc>
          <w:tcPr>
            <w:tcW w:w="150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65A52" w14:textId="77777777" w:rsidR="00DA1A21" w:rsidRPr="00BB12D6" w:rsidRDefault="00DA1A21" w:rsidP="00351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</w:rPr>
              <w:t>27.8% (5)</w:t>
            </w:r>
          </w:p>
        </w:tc>
      </w:tr>
      <w:tr w:rsidR="00DA1A21" w:rsidRPr="00BB12D6" w14:paraId="37D69C0E" w14:textId="77777777" w:rsidTr="00351F39">
        <w:trPr>
          <w:gridAfter w:val="1"/>
          <w:wAfter w:w="288" w:type="dxa"/>
          <w:trHeight w:val="295"/>
        </w:trPr>
        <w:tc>
          <w:tcPr>
            <w:tcW w:w="116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B53C4A" w14:textId="77777777" w:rsidR="00DA1A21" w:rsidRPr="00BB12D6" w:rsidRDefault="00DA1A21" w:rsidP="00351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12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VI: blunt cerebrovascular injury, UTD: unable to determine. *This proportion (n) displays the patients with multiple artery abnormalities across all patients, on any scan. Two patients received a fifth BCVI scan, with a total of 4 BCVIs diagnosed (left carotid unknown (n=1), right carotid unknown (n=1), right vertebral grade IV (n=1), and right vertebral unknown (n=1). Carotid artery injuries could have occurred anywhere along the cervical carotid artery: the common, external, or internal carotid artery.</w:t>
            </w:r>
          </w:p>
        </w:tc>
      </w:tr>
    </w:tbl>
    <w:p w14:paraId="3F2D8F44" w14:textId="77777777" w:rsidR="00DA1A21" w:rsidRDefault="00DA1A21" w:rsidP="00DA1A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DDF6CC" w14:textId="77777777" w:rsidR="00DA1A21" w:rsidRDefault="00DA1A21" w:rsidP="00DA1A2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8FB56" w14:textId="77777777" w:rsidR="00DA1A21" w:rsidRDefault="00DA1A21"/>
    <w:p w14:paraId="1549A8F5" w14:textId="77777777" w:rsidR="00DA1A21" w:rsidRDefault="00DA1A21"/>
    <w:sectPr w:rsidR="00DA1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A21"/>
    <w:rsid w:val="000B0318"/>
    <w:rsid w:val="00284482"/>
    <w:rsid w:val="00294250"/>
    <w:rsid w:val="007B364E"/>
    <w:rsid w:val="00981032"/>
    <w:rsid w:val="009857A9"/>
    <w:rsid w:val="00C12704"/>
    <w:rsid w:val="00DA1A21"/>
    <w:rsid w:val="00EA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9A0B7"/>
  <w15:chartTrackingRefBased/>
  <w15:docId w15:val="{02EC0110-E0EB-44D5-A6AF-DA082B50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A2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1A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1A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1A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1A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1A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1A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1A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1A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1A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1A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1A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1A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1A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1A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1A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1A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1A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1A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1A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1A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1A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1A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1A21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1A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1A21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1A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1A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1A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1A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gavalli Sarangabani, Integra-PDY, IN</dc:creator>
  <cp:keywords/>
  <dc:description/>
  <cp:lastModifiedBy>Karpagavalli Sarangabani, Integra-PDY, IN</cp:lastModifiedBy>
  <cp:revision>3</cp:revision>
  <dcterms:created xsi:type="dcterms:W3CDTF">2024-05-29T19:13:00Z</dcterms:created>
  <dcterms:modified xsi:type="dcterms:W3CDTF">2024-05-29T19:18:00Z</dcterms:modified>
</cp:coreProperties>
</file>